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34D81" w14:textId="6831710E" w:rsidR="00413784" w:rsidRPr="00E80B24" w:rsidRDefault="00626F1A" w:rsidP="0041378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E80B2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 2</w:t>
      </w:r>
      <w:r w:rsidR="00DE6FB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E80B2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413784" w:rsidRPr="00E80B2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Quality assessment of case reports and cross-sectional studies using JBI critical appraisal checklist for case reports and cross-sectional studi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518"/>
        <w:gridCol w:w="518"/>
        <w:gridCol w:w="518"/>
        <w:gridCol w:w="519"/>
        <w:gridCol w:w="519"/>
        <w:gridCol w:w="519"/>
        <w:gridCol w:w="519"/>
        <w:gridCol w:w="519"/>
        <w:gridCol w:w="775"/>
        <w:gridCol w:w="2241"/>
      </w:tblGrid>
      <w:tr w:rsidR="00E83E61" w:rsidRPr="00413784" w14:paraId="6B845724" w14:textId="328489BF" w:rsidTr="00626F1A">
        <w:trPr>
          <w:jc w:val="center"/>
        </w:trPr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7B327" w14:textId="2E465B85" w:rsidR="00E83E61" w:rsidRPr="00413784" w:rsidRDefault="00E83E61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0BC14" w14:textId="443AC035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C2E18" w14:textId="3B615537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13F09" w14:textId="7ABF92B2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C20D3" w14:textId="1B1F1FB5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740F5A" w14:textId="4817C845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438F0" w14:textId="44CDF0ED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377B0" w14:textId="4C158378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DBB39" w14:textId="631120F0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8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D670F" w14:textId="75BC7357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5237B" w14:textId="29383170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quality score</w:t>
            </w:r>
          </w:p>
        </w:tc>
      </w:tr>
      <w:tr w:rsidR="00E83E61" w:rsidRPr="00413784" w14:paraId="3A021D14" w14:textId="574ED6E9" w:rsidTr="00626F1A">
        <w:trPr>
          <w:jc w:val="center"/>
        </w:trPr>
        <w:tc>
          <w:tcPr>
            <w:tcW w:w="1173" w:type="pct"/>
            <w:tcBorders>
              <w:top w:val="single" w:sz="12" w:space="0" w:color="auto"/>
            </w:tcBorders>
            <w:vAlign w:val="center"/>
          </w:tcPr>
          <w:p w14:paraId="4F0FED53" w14:textId="05494BC2" w:rsidR="00E83E61" w:rsidRPr="00413784" w:rsidRDefault="00E83E61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ackburn 2019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31105CB3" w14:textId="435749D0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5BC106CF" w14:textId="06B78383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172F0D7E" w14:textId="3B99953B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03254988" w14:textId="0DFED785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4882A712" w14:textId="049ED00D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218D8D5C" w14:textId="5FB307AD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56214FAB" w14:textId="723A5342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57502E03" w14:textId="4298FBE5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511C0B4D" w14:textId="54C31C0B" w:rsidR="00E83E61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06978F73" w14:textId="41F78E54" w:rsidR="00E83E61" w:rsidRPr="00413784" w:rsidRDefault="00E83E61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283DA340" w14:textId="7F66EA57" w:rsidTr="00626F1A">
        <w:trPr>
          <w:jc w:val="center"/>
        </w:trPr>
        <w:tc>
          <w:tcPr>
            <w:tcW w:w="1173" w:type="pct"/>
            <w:vAlign w:val="center"/>
          </w:tcPr>
          <w:p w14:paraId="7E2268FF" w14:textId="391A436D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ørresen 2019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922EB96" w14:textId="6F47E8C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BB4912B" w14:textId="34BA6B1E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931D085" w14:textId="6EAC40B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7197D79" w14:textId="613C0FD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7EF47DF" w14:textId="58377C4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33E7300" w14:textId="63A8525D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66ACD3D" w14:textId="4B6CA30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1A529B4" w14:textId="21B8582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893061C" w14:textId="72E05FE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A391B52" w14:textId="3BEA5A3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5C37F202" w14:textId="6BD9DB40" w:rsidTr="00626F1A">
        <w:trPr>
          <w:jc w:val="center"/>
        </w:trPr>
        <w:tc>
          <w:tcPr>
            <w:tcW w:w="1173" w:type="pct"/>
            <w:vAlign w:val="center"/>
          </w:tcPr>
          <w:p w14:paraId="5FACA551" w14:textId="3F997CC5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tier 2021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D4EF0CF" w14:textId="7E34F2A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87933FA" w14:textId="5589ABFD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CCBE48C" w14:textId="1D97DEA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50BA9D2" w14:textId="6644988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B7ECAC2" w14:textId="709C95A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16C3FAC" w14:textId="42256E3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AE0F8F5" w14:textId="3101683B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A355CDA" w14:textId="0F0C4DA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551BA258" w14:textId="2081E54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1FBD0483" w14:textId="2B5E20C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40719E75" w14:textId="3162DC8C" w:rsidTr="00626F1A">
        <w:trPr>
          <w:jc w:val="center"/>
        </w:trPr>
        <w:tc>
          <w:tcPr>
            <w:tcW w:w="1173" w:type="pct"/>
            <w:vAlign w:val="center"/>
          </w:tcPr>
          <w:p w14:paraId="694C1642" w14:textId="66279027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hosh 2022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6FED285" w14:textId="3ABC5B7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8DF0B6A" w14:textId="670CBC6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FC5A5D8" w14:textId="6EA426F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C781C1F" w14:textId="2A77950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6DBA422" w14:textId="489C98C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FE2DBFB" w14:textId="3A9E4B2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265CB56" w14:textId="65B62C3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3348224" w14:textId="18CA853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695A2153" w14:textId="0E3BFBD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38B3C139" w14:textId="202FEB1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4E353AD2" w14:textId="630883CB" w:rsidTr="00626F1A">
        <w:trPr>
          <w:jc w:val="center"/>
        </w:trPr>
        <w:tc>
          <w:tcPr>
            <w:tcW w:w="1173" w:type="pct"/>
            <w:vAlign w:val="center"/>
          </w:tcPr>
          <w:p w14:paraId="61D8C040" w14:textId="16D22779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odyer 2013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354379B" w14:textId="0FD572A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0E625C6" w14:textId="0A9CF12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8440F6B" w14:textId="41DC0F4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6106AB0" w14:textId="3242F3C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ED9D4A8" w14:textId="4D8F031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9CD6162" w14:textId="0276757B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54B4BE5" w14:textId="1585A74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5BFE808" w14:textId="436F467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189DCA50" w14:textId="552CB17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58B4E5A6" w14:textId="41BD5CC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1C7EB436" w14:textId="2EDB0884" w:rsidTr="00626F1A">
        <w:trPr>
          <w:jc w:val="center"/>
        </w:trPr>
        <w:tc>
          <w:tcPr>
            <w:tcW w:w="1173" w:type="pct"/>
            <w:vAlign w:val="center"/>
          </w:tcPr>
          <w:p w14:paraId="3E7702B8" w14:textId="174117BD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y 2015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6B01DD7" w14:textId="4E98129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D75A881" w14:textId="3B0E796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5CE502F" w14:textId="355568D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6E6BD17" w14:textId="28A4184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CF10706" w14:textId="3A447EFD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5A7720E" w14:textId="70C87AE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3CF6D1C" w14:textId="5620360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799A5E9" w14:textId="2CC58E4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96F3991" w14:textId="1F5B59B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3E2896B" w14:textId="78672E7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334FD364" w14:textId="44BEA311" w:rsidTr="00626F1A">
        <w:trPr>
          <w:jc w:val="center"/>
        </w:trPr>
        <w:tc>
          <w:tcPr>
            <w:tcW w:w="1173" w:type="pct"/>
            <w:vAlign w:val="center"/>
          </w:tcPr>
          <w:p w14:paraId="24B85CF6" w14:textId="5FA6E3A1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rvier</w:t>
            </w:r>
            <w:proofErr w:type="spellEnd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FD31EDC" w14:textId="52BBA1BE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153C16D" w14:textId="0338C99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53054D4" w14:textId="3499ADD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A3327F4" w14:textId="06AE2B9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7907470" w14:textId="62CAB8E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BCFBA64" w14:textId="1623BA6E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B2E4FAB" w14:textId="73B3B8E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AB31596" w14:textId="50C9061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449E23CC" w14:textId="5E210DF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60828ACE" w14:textId="2B00468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1C2B0C55" w14:textId="0B13F38E" w:rsidTr="00626F1A">
        <w:trPr>
          <w:jc w:val="center"/>
        </w:trPr>
        <w:tc>
          <w:tcPr>
            <w:tcW w:w="1173" w:type="pct"/>
            <w:vAlign w:val="center"/>
          </w:tcPr>
          <w:p w14:paraId="5DEA19EB" w14:textId="2FB79133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ügle</w:t>
            </w:r>
            <w:proofErr w:type="spellEnd"/>
            <w:r w:rsidRPr="0041378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8F122E9" w14:textId="6591482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5D53CFA" w14:textId="1189746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091383B" w14:textId="61437FC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E27217A" w14:textId="75894EB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E3C0A7C" w14:textId="2F9D3AB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06ADD43" w14:textId="3DE14FF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EB71F3F" w14:textId="07C5DBB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2366771" w14:textId="4C8B20F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A7D4312" w14:textId="02B4B5FE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17734596" w14:textId="01D02DE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02CC4B18" w14:textId="3C414B68" w:rsidTr="00626F1A">
        <w:trPr>
          <w:jc w:val="center"/>
        </w:trPr>
        <w:tc>
          <w:tcPr>
            <w:tcW w:w="1173" w:type="pct"/>
            <w:vAlign w:val="center"/>
          </w:tcPr>
          <w:p w14:paraId="462AB575" w14:textId="01984DD2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iang 2020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F8016AD" w14:textId="1B788DE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FF2EE80" w14:textId="7AE7FD3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5B45D85" w14:textId="30EA8A0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37499EC" w14:textId="30BD7D5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B41CE13" w14:textId="189814E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68B727D" w14:textId="13D7C6C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EB3F91A" w14:textId="57F07D4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9685688" w14:textId="400207B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0E5A96F5" w14:textId="1A012C1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FF6AC4C" w14:textId="2282C8B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0349ED87" w14:textId="253CBF72" w:rsidTr="00626F1A">
        <w:trPr>
          <w:jc w:val="center"/>
        </w:trPr>
        <w:tc>
          <w:tcPr>
            <w:tcW w:w="1173" w:type="pct"/>
            <w:vAlign w:val="center"/>
          </w:tcPr>
          <w:p w14:paraId="56DEDDA7" w14:textId="46C4A6DA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rasawa 2021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EEA41EF" w14:textId="5B6D047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BF047BD" w14:textId="0050886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BFCF64E" w14:textId="2C8E462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281BD3F" w14:textId="6925A1AD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645C220" w14:textId="63B866D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D350DDB" w14:textId="344DABF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7617F4B" w14:textId="22CAA0C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25D6072" w14:textId="5286FD2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61A3E8BE" w14:textId="5BA8BAA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689381B" w14:textId="445DE84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0586E8A9" w14:textId="793A266B" w:rsidTr="00626F1A">
        <w:trPr>
          <w:jc w:val="center"/>
        </w:trPr>
        <w:tc>
          <w:tcPr>
            <w:tcW w:w="1173" w:type="pct"/>
            <w:vAlign w:val="center"/>
          </w:tcPr>
          <w:p w14:paraId="0E5D9E48" w14:textId="3A40E552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rah-</w:t>
            </w: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dwig</w:t>
            </w:r>
            <w:proofErr w:type="spellEnd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8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88DFA1C" w14:textId="7C7B5EA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9C0E8BA" w14:textId="23EB244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8ACF845" w14:textId="0EDAA78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EBD3A98" w14:textId="755AD98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C7DB6A8" w14:textId="39584CA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DD511EA" w14:textId="0B80EA6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21D1168" w14:textId="6BAD151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0317CA1" w14:textId="6A0EB22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611EED64" w14:textId="49D6BA79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6E0C311" w14:textId="6824A6C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0D0DCAC7" w14:textId="37A8481B" w:rsidTr="00626F1A">
        <w:trPr>
          <w:trHeight w:val="143"/>
          <w:jc w:val="center"/>
        </w:trPr>
        <w:tc>
          <w:tcPr>
            <w:tcW w:w="1173" w:type="pct"/>
            <w:vAlign w:val="center"/>
          </w:tcPr>
          <w:p w14:paraId="172B4EE0" w14:textId="5458FC26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sano 2019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37D9587" w14:textId="38EACB5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3DE580D" w14:textId="2286BE8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3E4B5DF" w14:textId="26478A7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8223356" w14:textId="2198FAFD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3181F84" w14:textId="04E16F0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F7DEA6A" w14:textId="576C9B4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C96A7B7" w14:textId="7C8E072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AAD150F" w14:textId="6FB52F8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046DBA29" w14:textId="54342CD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DE300FC" w14:textId="7A86120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426EAD30" w14:textId="18A9A0D6" w:rsidTr="00626F1A">
        <w:trPr>
          <w:jc w:val="center"/>
        </w:trPr>
        <w:tc>
          <w:tcPr>
            <w:tcW w:w="1173" w:type="pct"/>
            <w:vAlign w:val="center"/>
          </w:tcPr>
          <w:p w14:paraId="71296E89" w14:textId="0031AAC5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won 2022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D827FD8" w14:textId="4E2DC70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26F67E5" w14:textId="4D388D9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6F1A1A5" w14:textId="0D9CA8F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ED30EAE" w14:textId="4E0B77D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31E71DF3" w14:textId="2900E745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A74CD1F" w14:textId="3FC918F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DEDC992" w14:textId="20CF828A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65ABF6D" w14:textId="53CFB48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7FB60D98" w14:textId="0EDB4A7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3E8BEAB0" w14:textId="4CB5CF0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05B9C3CD" w14:textId="18B73D94" w:rsidTr="00626F1A">
        <w:trPr>
          <w:trHeight w:val="251"/>
          <w:jc w:val="center"/>
        </w:trPr>
        <w:tc>
          <w:tcPr>
            <w:tcW w:w="1173" w:type="pct"/>
            <w:vAlign w:val="center"/>
          </w:tcPr>
          <w:p w14:paraId="32F7D46A" w14:textId="765823E6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 2024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89CB27C" w14:textId="3BB0C9A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E781FED" w14:textId="083459C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16DC1FB" w14:textId="5B648F1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AB78FD4" w14:textId="3BD24BD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F158318" w14:textId="0DB4FCF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75309B5" w14:textId="7359FCA7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7A8445D" w14:textId="5E3E79D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D5374EE" w14:textId="1DD531F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643D720" w14:textId="2ED05D0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8C20FDC" w14:textId="06347A4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1BB57107" w14:textId="57E7547F" w:rsidTr="00626F1A">
        <w:trPr>
          <w:jc w:val="center"/>
        </w:trPr>
        <w:tc>
          <w:tcPr>
            <w:tcW w:w="1173" w:type="pct"/>
            <w:vAlign w:val="center"/>
          </w:tcPr>
          <w:p w14:paraId="6A3772FD" w14:textId="122BDE4B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u 2015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C4355E9" w14:textId="6AA6267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E43AB1A" w14:textId="031DB59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507EE2C" w14:textId="25CD057A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C48CCDA" w14:textId="4557F11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5FE789E1" w14:textId="534BF75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0A16FE7" w14:textId="20BA6EB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C4ED1B9" w14:textId="2B35519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6D09A1F" w14:textId="37871CA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18BC8A23" w14:textId="63D3776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60A1635A" w14:textId="5EE556E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582D57E4" w14:textId="2A6D5E05" w:rsidTr="00626F1A">
        <w:trPr>
          <w:jc w:val="center"/>
        </w:trPr>
        <w:tc>
          <w:tcPr>
            <w:tcW w:w="1173" w:type="pct"/>
            <w:vAlign w:val="center"/>
          </w:tcPr>
          <w:p w14:paraId="60958FF9" w14:textId="3EC27601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kai 2023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4C12F94" w14:textId="025BBA99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24B1EB9" w14:textId="141242D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6E696DD" w14:textId="1B9C1CD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7369F90" w14:textId="4F0B1495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559413C7" w14:textId="4EB4081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CC7A989" w14:textId="1D6D1D9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2BFCA5C" w14:textId="7E142AA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2C2D9E1" w14:textId="66B42BF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324F20DB" w14:textId="4E530E8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0BCB5FD" w14:textId="2F0C510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2D7CC588" w14:textId="229E9263" w:rsidTr="00626F1A">
        <w:trPr>
          <w:jc w:val="center"/>
        </w:trPr>
        <w:tc>
          <w:tcPr>
            <w:tcW w:w="1173" w:type="pct"/>
            <w:vAlign w:val="center"/>
          </w:tcPr>
          <w:p w14:paraId="3F0D542E" w14:textId="04B4DF55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llasamy</w:t>
            </w:r>
            <w:proofErr w:type="spellEnd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1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D632DA4" w14:textId="32173A1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0DAF0FA" w14:textId="401D3D7B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A5B7F29" w14:textId="3CCC747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32A27A7" w14:textId="0A9C0E5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734010C0" w14:textId="117F40C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BCF82D8" w14:textId="293EFA5A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2DB844A" w14:textId="7017228A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A6EF369" w14:textId="4294EBCA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0C6AFE84" w14:textId="277F4F2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3862B3E3" w14:textId="1124D87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28319B10" w14:textId="3D9BCFBA" w:rsidTr="00626F1A">
        <w:trPr>
          <w:trHeight w:val="58"/>
          <w:jc w:val="center"/>
        </w:trPr>
        <w:tc>
          <w:tcPr>
            <w:tcW w:w="1173" w:type="pct"/>
            <w:vAlign w:val="center"/>
          </w:tcPr>
          <w:p w14:paraId="76754F58" w14:textId="1FF6D81F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s 2019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D71EB57" w14:textId="15D0A8C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65E328F" w14:textId="00E8C1C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6C67C81" w14:textId="7C5F9C9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7A33190" w14:textId="7B06C21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5AB12CD7" w14:textId="6AC02C4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A12118A" w14:textId="1947DFC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237C862" w14:textId="7561549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10F04A2" w14:textId="31F65F79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077CCD18" w14:textId="435EFA7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1D7CD842" w14:textId="751658C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1E445BBC" w14:textId="59810C9B" w:rsidTr="00626F1A">
        <w:trPr>
          <w:jc w:val="center"/>
        </w:trPr>
        <w:tc>
          <w:tcPr>
            <w:tcW w:w="1173" w:type="pct"/>
            <w:vAlign w:val="center"/>
          </w:tcPr>
          <w:p w14:paraId="41245E1C" w14:textId="4D2442DF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tega 2013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B3B3828" w14:textId="7968D0E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9E62429" w14:textId="452288C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D05F344" w14:textId="58E52A5B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8523E49" w14:textId="6A96C18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62C5467" w14:textId="348AEAB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DAEE41C" w14:textId="505AB7A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971E734" w14:textId="43439D3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1BF9859" w14:textId="13F2246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52CBDEC4" w14:textId="7424C8D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6CD6BBA" w14:textId="59D4C66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58C37487" w14:textId="51AA9B1B" w:rsidTr="00626F1A">
        <w:trPr>
          <w:jc w:val="center"/>
        </w:trPr>
        <w:tc>
          <w:tcPr>
            <w:tcW w:w="1173" w:type="pct"/>
            <w:vAlign w:val="center"/>
          </w:tcPr>
          <w:p w14:paraId="186811DE" w14:textId="31CA86D4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nkararaman 2014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B822B0B" w14:textId="24D9674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BBA2414" w14:textId="435BFAEA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F070070" w14:textId="3AB5C0F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AA89531" w14:textId="69B8BB6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70703DBB" w14:textId="7B46F46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CFD3356" w14:textId="2EFBD5F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38A71C38" w14:textId="09F9B4D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DF27019" w14:textId="6423415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665F28D2" w14:textId="26E4897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7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190D412A" w14:textId="2D2FCD9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7D32C1E7" w14:textId="2C89A061" w:rsidTr="00626F1A">
        <w:trPr>
          <w:jc w:val="center"/>
        </w:trPr>
        <w:tc>
          <w:tcPr>
            <w:tcW w:w="1173" w:type="pct"/>
            <w:vAlign w:val="center"/>
          </w:tcPr>
          <w:p w14:paraId="4A8FA05B" w14:textId="6BA941DE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eininger 2021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307AC43" w14:textId="26CCBA2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8683AB7" w14:textId="170E6A4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1A1570D" w14:textId="1F10B05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5954CAA" w14:textId="5E48CA9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1BAADF6A" w14:textId="1CA487E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549AE31" w14:textId="6EFDF00B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6AC489E" w14:textId="1EEEDB5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A6AC5CA" w14:textId="4C628B46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08876ACD" w14:textId="4F858D9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36DA84F4" w14:textId="49C4009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1C37F54C" w14:textId="782B44B4" w:rsidTr="00626F1A">
        <w:trPr>
          <w:jc w:val="center"/>
        </w:trPr>
        <w:tc>
          <w:tcPr>
            <w:tcW w:w="1173" w:type="pct"/>
            <w:vAlign w:val="center"/>
          </w:tcPr>
          <w:p w14:paraId="470C82B2" w14:textId="0BE5213C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oeten 2014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5FEB4D0" w14:textId="29D834A4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76B7AB5" w14:textId="66683C9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14F6837" w14:textId="47E92B7F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E5DE67C" w14:textId="57367B4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3602174" w14:textId="6024525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9F0231A" w14:textId="6C76F37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C7F6C9E" w14:textId="2A67411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F76D0E0" w14:textId="563840C1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D3F5705" w14:textId="43125C53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EF792D8" w14:textId="4E18ECC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40CCB42F" w14:textId="6AC94035" w:rsidTr="00626F1A">
        <w:trPr>
          <w:jc w:val="center"/>
        </w:trPr>
        <w:tc>
          <w:tcPr>
            <w:tcW w:w="1173" w:type="pct"/>
            <w:vAlign w:val="center"/>
          </w:tcPr>
          <w:p w14:paraId="7A76B250" w14:textId="548BAB32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s 2006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6A39DF9" w14:textId="35B9022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DF03D7D" w14:textId="15939AA9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473AAB1" w14:textId="5AA103B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46830AE" w14:textId="6E1921E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4C2037A9" w14:textId="4FC6BD8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B042DEF" w14:textId="1660F20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A62CDA4" w14:textId="2030D8A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B77DFAC" w14:textId="0CF4FCD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513B61B" w14:textId="3C494A8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5B125FE" w14:textId="23155611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318B64DE" w14:textId="380B5B1D" w:rsidTr="00626F1A">
        <w:trPr>
          <w:jc w:val="center"/>
        </w:trPr>
        <w:tc>
          <w:tcPr>
            <w:tcW w:w="1173" w:type="pct"/>
            <w:vAlign w:val="center"/>
          </w:tcPr>
          <w:p w14:paraId="6049B527" w14:textId="438D1C63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u 2022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6B76FF0" w14:textId="6F5CEAA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64E0AB3" w14:textId="5AA3D29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AFD5DED" w14:textId="59D2489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5093254" w14:textId="7338887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6CDC8333" w14:textId="6205535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2A22EB1" w14:textId="015C36D6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2E61D30" w14:textId="49B0629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0FA6898" w14:textId="0EC42E0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60F48477" w14:textId="76FBBEB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6B33935" w14:textId="2BCC245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45258343" w14:textId="44A67FA5" w:rsidTr="00626F1A">
        <w:trPr>
          <w:jc w:val="center"/>
        </w:trPr>
        <w:tc>
          <w:tcPr>
            <w:tcW w:w="1173" w:type="pct"/>
            <w:vAlign w:val="center"/>
          </w:tcPr>
          <w:p w14:paraId="0ACD5C99" w14:textId="4AFC3B12" w:rsidR="00AB60E2" w:rsidRPr="00413784" w:rsidRDefault="00AB60E2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hu 2013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36622A4" w14:textId="273BF04A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04BA4E1" w14:textId="417E06FC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1010129" w14:textId="1ADEC74E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E966F4A" w14:textId="6F90BDB8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C385999" w14:textId="1ECB398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8D23C1E" w14:textId="7569AE80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459165A" w14:textId="72585DE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8BB5129" w14:textId="43168AD5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26EEEEF5" w14:textId="6393D486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427BAB2B" w14:textId="1F8AB282" w:rsidR="00AB60E2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0173F888" w14:textId="1D625C60" w:rsidTr="00626F1A">
        <w:trPr>
          <w:jc w:val="center"/>
        </w:trPr>
        <w:tc>
          <w:tcPr>
            <w:tcW w:w="1173" w:type="pct"/>
            <w:vAlign w:val="center"/>
          </w:tcPr>
          <w:p w14:paraId="45992DA2" w14:textId="11A2D12C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hiai 2022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0786C81" w14:textId="288D18B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6E763BC" w14:textId="47F952C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5E9F917" w14:textId="42EAA97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C05C05E" w14:textId="3F74F58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33B1CE42" w14:textId="57DA3A0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7429A69" w14:textId="69F0621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12A7F37" w14:textId="45EF5CB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365F4F5A" w14:textId="0AC42B2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5F566FBA" w14:textId="7144CD0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617E9ADA" w14:textId="35111EE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52BDC0FA" w14:textId="51077E14" w:rsidTr="00626F1A">
        <w:trPr>
          <w:jc w:val="center"/>
        </w:trPr>
        <w:tc>
          <w:tcPr>
            <w:tcW w:w="1173" w:type="pct"/>
            <w:vAlign w:val="center"/>
          </w:tcPr>
          <w:p w14:paraId="4C76ABDE" w14:textId="2FF421A4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negane</w:t>
            </w:r>
            <w:proofErr w:type="spellEnd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05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FAC4B32" w14:textId="06B36C8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FCDBE6B" w14:textId="2C5723A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30ECF15" w14:textId="25FE8DE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A2B4C05" w14:textId="3196125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7A102B2A" w14:textId="0EEC2256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954D1CF" w14:textId="13EDF2B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601CD3D" w14:textId="41B38C8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E2B6B3D" w14:textId="79139063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039D823F" w14:textId="5E0C0B9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77C99C9" w14:textId="3A68C1F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5AA37F42" w14:textId="722489A9" w:rsidTr="00626F1A">
        <w:trPr>
          <w:jc w:val="center"/>
        </w:trPr>
        <w:tc>
          <w:tcPr>
            <w:tcW w:w="1173" w:type="pct"/>
            <w:vAlign w:val="center"/>
          </w:tcPr>
          <w:p w14:paraId="6CCA15C9" w14:textId="2EF466AE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tz 2001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FB2BDFA" w14:textId="43F03018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72EE056" w14:textId="7071D2D2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C6105C7" w14:textId="59B1B4C7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41278885" w14:textId="1171251D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24AD3F5E" w14:textId="3CA995D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564C5F4" w14:textId="50E522F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260ADC16" w14:textId="017AD50B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9AA058C" w14:textId="604BB7C6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59CF5FB2" w14:textId="132ECE0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7EC209D5" w14:textId="042C441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503379D0" w14:textId="750030E1" w:rsidTr="00626F1A">
        <w:trPr>
          <w:jc w:val="center"/>
        </w:trPr>
        <w:tc>
          <w:tcPr>
            <w:tcW w:w="1173" w:type="pct"/>
            <w:vAlign w:val="center"/>
          </w:tcPr>
          <w:p w14:paraId="29F6C5B5" w14:textId="09D85D8A" w:rsidR="004C4DDD" w:rsidRPr="00413784" w:rsidRDefault="004C4DDD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helst 2007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7B0B7AA1" w14:textId="5DF9206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26C7671" w14:textId="2D16CB4F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16087B96" w14:textId="4B6B64E9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E79D540" w14:textId="2EDF5CE9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FFE36D"/>
            <w:vAlign w:val="center"/>
          </w:tcPr>
          <w:p w14:paraId="02F6EC18" w14:textId="67E5F8D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55CC0126" w14:textId="2D7C587E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0E550400" w14:textId="5642E88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shd w:val="clear" w:color="auto" w:fill="D9F2D0" w:themeFill="accent6" w:themeFillTint="33"/>
            <w:vAlign w:val="center"/>
          </w:tcPr>
          <w:p w14:paraId="6E871B69" w14:textId="706C17E0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14" w:type="pct"/>
            <w:shd w:val="clear" w:color="auto" w:fill="D9F2D0" w:themeFill="accent6" w:themeFillTint="33"/>
            <w:vAlign w:val="center"/>
          </w:tcPr>
          <w:p w14:paraId="57738795" w14:textId="650CD0D4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7.5%</w:t>
            </w:r>
          </w:p>
        </w:tc>
        <w:tc>
          <w:tcPr>
            <w:tcW w:w="1197" w:type="pct"/>
            <w:shd w:val="clear" w:color="auto" w:fill="D9F2D0" w:themeFill="accent6" w:themeFillTint="33"/>
            <w:vAlign w:val="center"/>
          </w:tcPr>
          <w:p w14:paraId="2360155C" w14:textId="2E93845C" w:rsidR="004C4DDD" w:rsidRPr="00413784" w:rsidRDefault="004C4DDD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5117F5" w:rsidRPr="00413784" w14:paraId="7B95C3E6" w14:textId="77777777" w:rsidTr="00626F1A">
        <w:trPr>
          <w:jc w:val="center"/>
        </w:trPr>
        <w:tc>
          <w:tcPr>
            <w:tcW w:w="1173" w:type="pct"/>
            <w:tcBorders>
              <w:bottom w:val="single" w:sz="12" w:space="0" w:color="auto"/>
            </w:tcBorders>
            <w:vAlign w:val="center"/>
          </w:tcPr>
          <w:p w14:paraId="6027F42E" w14:textId="1AD04644" w:rsidR="005117F5" w:rsidRPr="00413784" w:rsidRDefault="005117F5" w:rsidP="00626F1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ottestam</w:t>
            </w:r>
            <w:proofErr w:type="spellEnd"/>
            <w:r w:rsid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09</w:t>
            </w:r>
            <w:r w:rsidR="00AB60E2" w:rsidRPr="00626F1A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77CF6565" w14:textId="472B470A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6A71C7FA" w14:textId="62512332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2A11BE6D" w14:textId="5DC029D3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05C33810" w14:textId="30117CBD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2D4A76D6" w14:textId="58BF67AD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1CBDABFD" w14:textId="41F93270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337BBDE3" w14:textId="3B3091C0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2D30710D" w14:textId="44ADB665" w:rsidR="005117F5" w:rsidRPr="00413784" w:rsidRDefault="005117F5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366DD36B" w14:textId="42F26958" w:rsidR="005117F5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62.5%</w:t>
            </w:r>
          </w:p>
        </w:tc>
        <w:tc>
          <w:tcPr>
            <w:tcW w:w="1197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2E548597" w14:textId="1D89C3E8" w:rsidR="005117F5" w:rsidRPr="00413784" w:rsidRDefault="00AB60E2" w:rsidP="00626F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</w:tbl>
    <w:p w14:paraId="3BE82F36" w14:textId="0AA7430E" w:rsidR="00413784" w:rsidRPr="00626F1A" w:rsidRDefault="00AB60E2" w:rsidP="00413784">
      <w:pPr>
        <w:rPr>
          <w:rFonts w:asciiTheme="majorBidi" w:hAnsiTheme="majorBidi" w:cstheme="majorBidi"/>
          <w:vertAlign w:val="subscript"/>
        </w:rPr>
      </w:pPr>
      <w:r w:rsidRPr="00626F1A">
        <w:rPr>
          <w:rFonts w:asciiTheme="majorBidi" w:hAnsiTheme="majorBidi" w:cstheme="majorBidi"/>
          <w:vertAlign w:val="subscript"/>
        </w:rPr>
        <w:t xml:space="preserve">* This study was evaluated using the </w:t>
      </w:r>
      <w:r w:rsidR="00413784" w:rsidRPr="00626F1A">
        <w:rPr>
          <w:rFonts w:asciiTheme="majorBidi" w:hAnsiTheme="majorBidi" w:cstheme="majorBidi"/>
          <w:vertAlign w:val="subscript"/>
        </w:rPr>
        <w:t>JBI critical appraisal checklist for analytical cross-sectional studies</w:t>
      </w:r>
    </w:p>
    <w:p w14:paraId="62E4CBF4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59959FB8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6AEE2DE0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42BA0DEE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1F03C6EB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7816703D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24F14F5D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03ABA3E7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353BD595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1283B609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18E46FC1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2CF8D0B0" w14:textId="77777777" w:rsidR="00A56BD3" w:rsidRPr="00413784" w:rsidRDefault="00A56BD3">
      <w:pPr>
        <w:rPr>
          <w:rFonts w:asciiTheme="majorBidi" w:hAnsiTheme="majorBidi" w:cstheme="majorBidi"/>
          <w:sz w:val="20"/>
          <w:szCs w:val="20"/>
        </w:rPr>
      </w:pPr>
    </w:p>
    <w:p w14:paraId="7B721C01" w14:textId="1A32279A" w:rsidR="00413784" w:rsidRPr="00DE6FB6" w:rsidRDefault="00626F1A">
      <w:pPr>
        <w:rPr>
          <w:rFonts w:asciiTheme="majorBidi" w:hAnsiTheme="majorBidi" w:cstheme="majorBidi"/>
        </w:rPr>
      </w:pPr>
      <w:r w:rsidRPr="00DE6FB6">
        <w:rPr>
          <w:rFonts w:asciiTheme="majorBidi" w:hAnsiTheme="majorBidi" w:cstheme="majorBidi"/>
          <w:b/>
          <w:bCs/>
        </w:rPr>
        <w:t>Supplementary Table 3</w:t>
      </w:r>
      <w:r w:rsidR="00DE6FB6">
        <w:rPr>
          <w:rFonts w:asciiTheme="majorBidi" w:hAnsiTheme="majorBidi" w:cstheme="majorBidi"/>
          <w:b/>
          <w:bCs/>
        </w:rPr>
        <w:t>:</w:t>
      </w:r>
      <w:r w:rsidRPr="00DE6FB6">
        <w:rPr>
          <w:rFonts w:asciiTheme="majorBidi" w:hAnsiTheme="majorBidi" w:cstheme="majorBidi"/>
          <w:b/>
          <w:bCs/>
        </w:rPr>
        <w:t xml:space="preserve"> </w:t>
      </w:r>
      <w:r w:rsidR="00413784" w:rsidRPr="00DE6FB6">
        <w:rPr>
          <w:rFonts w:asciiTheme="majorBidi" w:hAnsiTheme="majorBidi" w:cstheme="majorBidi"/>
        </w:rPr>
        <w:t>Quality assessment of case series studies using JBI critical appraisal checklist for case series studi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641"/>
        <w:gridCol w:w="733"/>
        <w:gridCol w:w="2206"/>
      </w:tblGrid>
      <w:tr w:rsidR="00554965" w:rsidRPr="00413784" w14:paraId="4305ADB1" w14:textId="2174D264" w:rsidTr="00626F1A">
        <w:trPr>
          <w:jc w:val="center"/>
        </w:trPr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544208" w14:textId="6718ED60" w:rsidR="00554965" w:rsidRPr="00413784" w:rsidRDefault="00554965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48FE98" w14:textId="425772C9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36E13" w14:textId="2FDB6CFA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71AA8" w14:textId="0FF07223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F7120" w14:textId="16576EDA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5FD74" w14:textId="33445546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92F19" w14:textId="5F881B1F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09166" w14:textId="5F299AF9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7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6BC2F" w14:textId="464A9A5B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8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DE57DF" w14:textId="0A7E761F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9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E0F81" w14:textId="7BE87A28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10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48DC43" w14:textId="179A6BE8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80592" w14:textId="16D66E0E" w:rsidR="00554965" w:rsidRPr="00413784" w:rsidRDefault="00554965" w:rsidP="004137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quality assessment</w:t>
            </w:r>
          </w:p>
        </w:tc>
      </w:tr>
      <w:tr w:rsidR="004C4DDD" w:rsidRPr="00413784" w14:paraId="12A8F648" w14:textId="43BA7134" w:rsidTr="00626F1A">
        <w:trPr>
          <w:jc w:val="center"/>
        </w:trPr>
        <w:tc>
          <w:tcPr>
            <w:tcW w:w="875" w:type="pct"/>
            <w:tcBorders>
              <w:top w:val="single" w:sz="12" w:space="0" w:color="auto"/>
            </w:tcBorders>
            <w:vAlign w:val="center"/>
          </w:tcPr>
          <w:p w14:paraId="4BE5335F" w14:textId="2EDD1CC7" w:rsidR="004C4DDD" w:rsidRPr="00413784" w:rsidRDefault="004C4DDD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caro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3152D17A" w14:textId="02E89291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39B654A7" w14:textId="2F4B82A5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65430B88" w14:textId="7EDFAFBC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FFE36D"/>
            <w:vAlign w:val="center"/>
          </w:tcPr>
          <w:p w14:paraId="387FA2B2" w14:textId="6665AE30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FFE36D"/>
            <w:vAlign w:val="center"/>
          </w:tcPr>
          <w:p w14:paraId="32F095B6" w14:textId="65D8610B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52AC248F" w14:textId="390FDBA2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310359B1" w14:textId="6F1BDE3F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6894A9AC" w14:textId="1158B7C8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2A3E2B8A" w14:textId="138F3C6A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auto" w:fill="D4D4D4"/>
            <w:vAlign w:val="center"/>
          </w:tcPr>
          <w:p w14:paraId="2E1910DF" w14:textId="422AF63D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/A</w:t>
            </w:r>
            <w:r w:rsidR="00626F1A" w:rsidRPr="00626F1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shd w:val="clear" w:color="auto" w:fill="D9F2D0" w:themeFill="accent6" w:themeFillTint="33"/>
            <w:vAlign w:val="center"/>
          </w:tcPr>
          <w:p w14:paraId="5361806F" w14:textId="3FD2B77C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77.7%</w:t>
            </w:r>
          </w:p>
        </w:tc>
        <w:tc>
          <w:tcPr>
            <w:tcW w:w="1214" w:type="pct"/>
            <w:tcBorders>
              <w:top w:val="single" w:sz="12" w:space="0" w:color="auto"/>
            </w:tcBorders>
            <w:shd w:val="clear" w:color="auto" w:fill="D9F2D0" w:themeFill="accent6" w:themeFillTint="33"/>
          </w:tcPr>
          <w:p w14:paraId="6295B673" w14:textId="36281086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6E1AD6EA" w14:textId="24853C76" w:rsidTr="00626F1A">
        <w:trPr>
          <w:jc w:val="center"/>
        </w:trPr>
        <w:tc>
          <w:tcPr>
            <w:tcW w:w="875" w:type="pct"/>
            <w:vAlign w:val="center"/>
          </w:tcPr>
          <w:p w14:paraId="76FCF5A1" w14:textId="30699A43" w:rsidR="004C4DDD" w:rsidRPr="00413784" w:rsidRDefault="004C4DDD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jstríková</w:t>
            </w:r>
            <w:proofErr w:type="spellEnd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611AB111" w14:textId="070235F3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2E012FE7" w14:textId="6D7DCEEE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1C793FDE" w14:textId="0E7884CA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476D11DC" w14:textId="408AE478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61681AA5" w14:textId="6DA7A535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71D32134" w14:textId="5379C742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4BADABFF" w14:textId="01DE0320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60AC22E3" w14:textId="7E242484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46C342B8" w14:textId="4B99DF14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00" w:type="pct"/>
            <w:shd w:val="clear" w:color="auto" w:fill="D9F2D0" w:themeFill="accent6" w:themeFillTint="33"/>
            <w:vAlign w:val="center"/>
          </w:tcPr>
          <w:p w14:paraId="4BE36808" w14:textId="690FD74F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92" w:type="pct"/>
            <w:shd w:val="clear" w:color="auto" w:fill="D9F2D0" w:themeFill="accent6" w:themeFillTint="33"/>
            <w:vAlign w:val="center"/>
          </w:tcPr>
          <w:p w14:paraId="4883A5D3" w14:textId="2DFEFDCF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1214" w:type="pct"/>
            <w:shd w:val="clear" w:color="auto" w:fill="D9F2D0" w:themeFill="accent6" w:themeFillTint="33"/>
          </w:tcPr>
          <w:p w14:paraId="266D36D0" w14:textId="5DFC0A98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256D80FD" w14:textId="46DC8907" w:rsidTr="00626F1A">
        <w:trPr>
          <w:jc w:val="center"/>
        </w:trPr>
        <w:tc>
          <w:tcPr>
            <w:tcW w:w="875" w:type="pct"/>
            <w:vAlign w:val="center"/>
          </w:tcPr>
          <w:p w14:paraId="16B3D150" w14:textId="23C02EF4" w:rsidR="00AB60E2" w:rsidRPr="00413784" w:rsidRDefault="00AB60E2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demi</w:t>
            </w:r>
            <w:proofErr w:type="spellEnd"/>
            <w:r w:rsid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9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3BAD63A4" w14:textId="4FB5B67C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13886A9F" w14:textId="27A9EA1F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31E4B746" w14:textId="09269189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10DEF232" w14:textId="3C876753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0B7198BF" w14:textId="1F68FB32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1FFD9115" w14:textId="197974B9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5DB3A739" w14:textId="637FA297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50231251" w14:textId="0DE54509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6C829ABE" w14:textId="2F9631D4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00" w:type="pct"/>
            <w:shd w:val="clear" w:color="auto" w:fill="D4D4D4"/>
            <w:vAlign w:val="center"/>
          </w:tcPr>
          <w:p w14:paraId="69776BC0" w14:textId="77A9FEAB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392" w:type="pct"/>
            <w:shd w:val="clear" w:color="auto" w:fill="FFE36D"/>
            <w:vAlign w:val="center"/>
          </w:tcPr>
          <w:p w14:paraId="51A07D49" w14:textId="04875E56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66.6%</w:t>
            </w:r>
          </w:p>
        </w:tc>
        <w:tc>
          <w:tcPr>
            <w:tcW w:w="1214" w:type="pct"/>
            <w:shd w:val="clear" w:color="auto" w:fill="FFE36D"/>
            <w:vAlign w:val="center"/>
          </w:tcPr>
          <w:p w14:paraId="1581A59E" w14:textId="56712049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4C4DDD" w:rsidRPr="00413784" w14:paraId="7A38C5D3" w14:textId="29BB4A3C" w:rsidTr="00626F1A">
        <w:trPr>
          <w:jc w:val="center"/>
        </w:trPr>
        <w:tc>
          <w:tcPr>
            <w:tcW w:w="875" w:type="pct"/>
            <w:vAlign w:val="center"/>
          </w:tcPr>
          <w:p w14:paraId="74FA3463" w14:textId="3BD28DBB" w:rsidR="004C4DDD" w:rsidRPr="00413784" w:rsidRDefault="004C4DDD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id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22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3FDDF163" w14:textId="564507EB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07602836" w14:textId="08F2FADB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79D9F65B" w14:textId="643D2A1A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58AD7AC6" w14:textId="57C219BE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3DB8A8EF" w14:textId="4C627CD8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7035B31C" w14:textId="625FB8A6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572534A7" w14:textId="43B56C58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4961D1B2" w14:textId="5FA63C4E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48B66A23" w14:textId="2F4DADE4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00" w:type="pct"/>
            <w:shd w:val="clear" w:color="auto" w:fill="D9F2D0" w:themeFill="accent6" w:themeFillTint="33"/>
            <w:vAlign w:val="center"/>
          </w:tcPr>
          <w:p w14:paraId="19129DB4" w14:textId="568B6248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92" w:type="pct"/>
            <w:shd w:val="clear" w:color="auto" w:fill="D9F2D0" w:themeFill="accent6" w:themeFillTint="33"/>
            <w:vAlign w:val="center"/>
          </w:tcPr>
          <w:p w14:paraId="537E85A4" w14:textId="68964106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1214" w:type="pct"/>
            <w:shd w:val="clear" w:color="auto" w:fill="D9F2D0" w:themeFill="accent6" w:themeFillTint="33"/>
          </w:tcPr>
          <w:p w14:paraId="111B9D3E" w14:textId="33C91C43" w:rsidR="004C4DDD" w:rsidRPr="00413784" w:rsidRDefault="004C4DDD" w:rsidP="004C4D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4C4DDD" w:rsidRPr="00413784" w14:paraId="7150CD45" w14:textId="6B6C04E6" w:rsidTr="00626F1A">
        <w:trPr>
          <w:jc w:val="center"/>
        </w:trPr>
        <w:tc>
          <w:tcPr>
            <w:tcW w:w="875" w:type="pct"/>
            <w:vAlign w:val="center"/>
          </w:tcPr>
          <w:p w14:paraId="653EC008" w14:textId="108939F4" w:rsidR="004C4DDD" w:rsidRPr="00413784" w:rsidRDefault="004C4DDD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rl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2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3359F283" w14:textId="296BFFF0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1CB94BE1" w14:textId="3A76DDE4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0BA0CABD" w14:textId="1FB17222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328E5987" w14:textId="2BB3F339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1A0D519C" w14:textId="3186AE52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0C007EAE" w14:textId="7DB7D84B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0A0884BF" w14:textId="21AB870B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03D95B52" w14:textId="04D962B0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44911AA7" w14:textId="2C850B93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00" w:type="pct"/>
            <w:shd w:val="clear" w:color="auto" w:fill="D4D4D4"/>
            <w:vAlign w:val="center"/>
          </w:tcPr>
          <w:p w14:paraId="0DB8458C" w14:textId="4F2B4986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392" w:type="pct"/>
            <w:shd w:val="clear" w:color="auto" w:fill="D9F2D0" w:themeFill="accent6" w:themeFillTint="33"/>
            <w:vAlign w:val="center"/>
          </w:tcPr>
          <w:p w14:paraId="39760902" w14:textId="5DE37CD9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77.7%</w:t>
            </w:r>
          </w:p>
        </w:tc>
        <w:tc>
          <w:tcPr>
            <w:tcW w:w="1214" w:type="pct"/>
            <w:shd w:val="clear" w:color="auto" w:fill="D9F2D0" w:themeFill="accent6" w:themeFillTint="33"/>
          </w:tcPr>
          <w:p w14:paraId="2A04E04B" w14:textId="7F87FB96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AB60E2" w:rsidRPr="00413784" w14:paraId="6F8B36DA" w14:textId="181D7716" w:rsidTr="00626F1A">
        <w:trPr>
          <w:jc w:val="center"/>
        </w:trPr>
        <w:tc>
          <w:tcPr>
            <w:tcW w:w="875" w:type="pct"/>
            <w:vAlign w:val="center"/>
          </w:tcPr>
          <w:p w14:paraId="0A84CE8D" w14:textId="5583A23B" w:rsidR="00AB60E2" w:rsidRPr="00413784" w:rsidRDefault="00AB60E2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laat</w:t>
            </w:r>
            <w:r w:rsid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23F4B39E" w14:textId="012CEC59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7D9B774E" w14:textId="7D16553F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503CF368" w14:textId="070DEE82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4D52B13A" w14:textId="66FC669A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7865CCBE" w14:textId="7BF90453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746C8A95" w14:textId="33520ACA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030D762F" w14:textId="4A060F68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367BACE3" w14:textId="76CD53A9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41A442B4" w14:textId="6B0068EB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300" w:type="pct"/>
            <w:shd w:val="clear" w:color="auto" w:fill="D4D4D4"/>
            <w:vAlign w:val="center"/>
          </w:tcPr>
          <w:p w14:paraId="559FD3BF" w14:textId="38936360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392" w:type="pct"/>
            <w:shd w:val="clear" w:color="auto" w:fill="FFE36D"/>
            <w:vAlign w:val="center"/>
          </w:tcPr>
          <w:p w14:paraId="58A39098" w14:textId="121EF700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55.5%</w:t>
            </w:r>
          </w:p>
        </w:tc>
        <w:tc>
          <w:tcPr>
            <w:tcW w:w="1214" w:type="pct"/>
            <w:shd w:val="clear" w:color="auto" w:fill="FFE36D"/>
            <w:vAlign w:val="center"/>
          </w:tcPr>
          <w:p w14:paraId="3D6E58AA" w14:textId="4D60D11F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AB60E2" w:rsidRPr="00413784" w14:paraId="7ED8A72D" w14:textId="4D4C4B26" w:rsidTr="00626F1A">
        <w:trPr>
          <w:jc w:val="center"/>
        </w:trPr>
        <w:tc>
          <w:tcPr>
            <w:tcW w:w="875" w:type="pct"/>
            <w:vAlign w:val="center"/>
          </w:tcPr>
          <w:p w14:paraId="427F813E" w14:textId="3FAFF00C" w:rsidR="00AB60E2" w:rsidRPr="00413784" w:rsidRDefault="00AB60E2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hne</w:t>
            </w:r>
            <w:r w:rsid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3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308E0ABB" w14:textId="2B53F301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543E6E4A" w14:textId="2742E83C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7A19FC39" w14:textId="7DF462BB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51EE13C3" w14:textId="7DAED4B6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3578FFD3" w14:textId="37233AF6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7DFB0F46" w14:textId="3E0F82C4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2385F787" w14:textId="74186328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D9F2D0" w:themeFill="accent6" w:themeFillTint="33"/>
            <w:vAlign w:val="center"/>
          </w:tcPr>
          <w:p w14:paraId="6575BCB3" w14:textId="66A0DA15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shd w:val="clear" w:color="auto" w:fill="FFE36D"/>
            <w:vAlign w:val="center"/>
          </w:tcPr>
          <w:p w14:paraId="70D503E1" w14:textId="03563FBE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300" w:type="pct"/>
            <w:shd w:val="clear" w:color="auto" w:fill="D4D4D4"/>
            <w:vAlign w:val="center"/>
          </w:tcPr>
          <w:p w14:paraId="3702BB4F" w14:textId="29823D0F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392" w:type="pct"/>
            <w:shd w:val="clear" w:color="auto" w:fill="FFE36D"/>
            <w:vAlign w:val="center"/>
          </w:tcPr>
          <w:p w14:paraId="0A35716D" w14:textId="2B441CFA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55.5%</w:t>
            </w:r>
          </w:p>
        </w:tc>
        <w:tc>
          <w:tcPr>
            <w:tcW w:w="1214" w:type="pct"/>
            <w:shd w:val="clear" w:color="auto" w:fill="FFE36D"/>
            <w:vAlign w:val="center"/>
          </w:tcPr>
          <w:p w14:paraId="02EBBF09" w14:textId="16437D43" w:rsidR="00AB60E2" w:rsidRPr="00413784" w:rsidRDefault="00AB60E2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4C4DDD" w:rsidRPr="00413784" w14:paraId="7AAFDA34" w14:textId="290C61A9" w:rsidTr="00626F1A">
        <w:trPr>
          <w:jc w:val="center"/>
        </w:trPr>
        <w:tc>
          <w:tcPr>
            <w:tcW w:w="875" w:type="pct"/>
            <w:tcBorders>
              <w:bottom w:val="single" w:sz="12" w:space="0" w:color="auto"/>
            </w:tcBorders>
            <w:vAlign w:val="center"/>
          </w:tcPr>
          <w:p w14:paraId="7A04594A" w14:textId="6FDCDE61" w:rsidR="004C4DDD" w:rsidRPr="00413784" w:rsidRDefault="004C4DDD" w:rsidP="00626F1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eth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19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13E25935" w14:textId="43E88E7F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6D84FA54" w14:textId="26B9F690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21844B93" w14:textId="4B3337C2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6B53FEF9" w14:textId="12C23575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FFE36D"/>
            <w:vAlign w:val="center"/>
          </w:tcPr>
          <w:p w14:paraId="1069759F" w14:textId="3F898A8B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38D1FC40" w14:textId="68C56F42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6AC6F286" w14:textId="2AD86390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6D52DF43" w14:textId="53027091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1F4BEC6D" w14:textId="22760B4D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shd w:val="clear" w:color="auto" w:fill="D4D4D4"/>
            <w:vAlign w:val="center"/>
          </w:tcPr>
          <w:p w14:paraId="3EB9D868" w14:textId="12DDE552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D9F2D0" w:themeFill="accent6" w:themeFillTint="33"/>
            <w:vAlign w:val="center"/>
          </w:tcPr>
          <w:p w14:paraId="0B042C33" w14:textId="3A1AB250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77.7</w:t>
            </w:r>
          </w:p>
        </w:tc>
        <w:tc>
          <w:tcPr>
            <w:tcW w:w="1214" w:type="pct"/>
            <w:tcBorders>
              <w:bottom w:val="single" w:sz="12" w:space="0" w:color="auto"/>
            </w:tcBorders>
            <w:shd w:val="clear" w:color="auto" w:fill="D9F2D0" w:themeFill="accent6" w:themeFillTint="33"/>
          </w:tcPr>
          <w:p w14:paraId="5B0B5C5F" w14:textId="70C4F225" w:rsidR="004C4DDD" w:rsidRPr="00413784" w:rsidRDefault="004C4DDD" w:rsidP="0041378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378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</w:tbl>
    <w:p w14:paraId="25BD5D74" w14:textId="122F7868" w:rsidR="00A56BD3" w:rsidRPr="00626F1A" w:rsidRDefault="00626F1A">
      <w:pPr>
        <w:rPr>
          <w:rFonts w:asciiTheme="majorBidi" w:hAnsiTheme="majorBidi" w:cstheme="majorBidi"/>
          <w:vertAlign w:val="subscript"/>
        </w:rPr>
      </w:pPr>
      <w:r w:rsidRPr="00626F1A">
        <w:rPr>
          <w:rFonts w:asciiTheme="majorBidi" w:hAnsiTheme="majorBidi" w:cstheme="majorBidi"/>
          <w:vertAlign w:val="subscript"/>
        </w:rPr>
        <w:t>*N/A = Not applicable</w:t>
      </w:r>
    </w:p>
    <w:sectPr w:rsidR="00A56BD3" w:rsidRPr="00626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51"/>
    <w:rsid w:val="00034968"/>
    <w:rsid w:val="00056B72"/>
    <w:rsid w:val="001669F0"/>
    <w:rsid w:val="00182E39"/>
    <w:rsid w:val="00200E5D"/>
    <w:rsid w:val="00301AB9"/>
    <w:rsid w:val="003B36BB"/>
    <w:rsid w:val="00413784"/>
    <w:rsid w:val="004B47E8"/>
    <w:rsid w:val="004C4DDD"/>
    <w:rsid w:val="004E7455"/>
    <w:rsid w:val="005117F5"/>
    <w:rsid w:val="00554965"/>
    <w:rsid w:val="00625540"/>
    <w:rsid w:val="00626F1A"/>
    <w:rsid w:val="00765728"/>
    <w:rsid w:val="00802422"/>
    <w:rsid w:val="00824BAB"/>
    <w:rsid w:val="00865530"/>
    <w:rsid w:val="00867651"/>
    <w:rsid w:val="008D37E7"/>
    <w:rsid w:val="009159AB"/>
    <w:rsid w:val="00917546"/>
    <w:rsid w:val="009919A2"/>
    <w:rsid w:val="00A56BD3"/>
    <w:rsid w:val="00AB2EA8"/>
    <w:rsid w:val="00AB60E2"/>
    <w:rsid w:val="00DB3E5F"/>
    <w:rsid w:val="00DE6FB6"/>
    <w:rsid w:val="00DF3ADF"/>
    <w:rsid w:val="00E80B24"/>
    <w:rsid w:val="00E83E61"/>
    <w:rsid w:val="00F42B1E"/>
    <w:rsid w:val="00FF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E5D73"/>
  <w15:chartTrackingRefBased/>
  <w15:docId w15:val="{A963B863-6D00-407C-915F-95D7E420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6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6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6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6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6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6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6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6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6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6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6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7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378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90</Words>
  <Characters>1855</Characters>
  <Application>Microsoft Office Word</Application>
  <DocSecurity>0</DocSecurity>
  <Lines>3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 r</dc:creator>
  <cp:keywords/>
  <dc:description/>
  <cp:lastModifiedBy>Nima Parvaneh</cp:lastModifiedBy>
  <cp:revision>9</cp:revision>
  <dcterms:created xsi:type="dcterms:W3CDTF">2025-08-26T15:59:00Z</dcterms:created>
  <dcterms:modified xsi:type="dcterms:W3CDTF">2025-09-04T15:32:00Z</dcterms:modified>
</cp:coreProperties>
</file>